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6920A" w14:textId="77777777" w:rsidR="00C27A5E" w:rsidRDefault="00C27A5E" w:rsidP="00C27A5E">
      <w:pPr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E400A8">
        <w:rPr>
          <w:rFonts w:ascii="Times New Roman" w:hAnsi="Times New Roman" w:cs="Times New Roman"/>
          <w:b/>
          <w:bCs/>
          <w:sz w:val="24"/>
          <w:szCs w:val="24"/>
        </w:rPr>
        <w:t>Primers used in this study.</w:t>
      </w:r>
    </w:p>
    <w:tbl>
      <w:tblPr>
        <w:tblW w:w="142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1940"/>
        <w:gridCol w:w="2171"/>
        <w:gridCol w:w="8799"/>
      </w:tblGrid>
      <w:tr w:rsidR="00C27A5E" w14:paraId="49E0A527" w14:textId="77777777" w:rsidTr="008046B7">
        <w:trPr>
          <w:trHeight w:val="300"/>
        </w:trPr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9D6160" w14:textId="77777777" w:rsidR="00C27A5E" w:rsidRPr="00E400A8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E400A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AD6E40" w14:textId="77777777" w:rsidR="00C27A5E" w:rsidRPr="00E400A8" w:rsidRDefault="00C27A5E" w:rsidP="008046B7">
            <w:pPr>
              <w:widowControl/>
              <w:jc w:val="center"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E400A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Use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B66F1" w14:textId="77777777" w:rsidR="00C27A5E" w:rsidRPr="00E400A8" w:rsidRDefault="00C27A5E" w:rsidP="008046B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E400A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ame</w:t>
            </w:r>
          </w:p>
        </w:tc>
        <w:tc>
          <w:tcPr>
            <w:tcW w:w="8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8EF4A" w14:textId="77777777" w:rsidR="00C27A5E" w:rsidRPr="00E400A8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400A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imer sequenc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(5´-3´)</w:t>
            </w:r>
          </w:p>
        </w:tc>
      </w:tr>
      <w:tr w:rsidR="00C27A5E" w14:paraId="6FF06172" w14:textId="77777777" w:rsidTr="008046B7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2C96A5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lang w:bidi="ar"/>
              </w:rPr>
              <w:t>sir2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9C0ABD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construct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54C37D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956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ir2KO5_fwd</w:t>
            </w:r>
          </w:p>
        </w:tc>
        <w:tc>
          <w:tcPr>
            <w:tcW w:w="8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DC492E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956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AAGGTGCTACTCAACCTCGTCG</w:t>
            </w:r>
          </w:p>
        </w:tc>
      </w:tr>
      <w:tr w:rsidR="00C27A5E" w14:paraId="7D72BB0A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D7367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5079C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5C69FD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956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ir2KO5_rev</w:t>
            </w:r>
          </w:p>
        </w:tc>
        <w:tc>
          <w:tcPr>
            <w:tcW w:w="8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5AC635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956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CACGGCCTGAGTGGCCGTAGCAATTCCAAGCCGAGACG</w:t>
            </w:r>
          </w:p>
        </w:tc>
      </w:tr>
      <w:tr w:rsidR="00C27A5E" w14:paraId="0131BBDF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7E5C0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9D59E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8DBE57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956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ir2KO3_fwd</w:t>
            </w:r>
          </w:p>
        </w:tc>
        <w:tc>
          <w:tcPr>
            <w:tcW w:w="8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CBF2E3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956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TGGCCATCTAGGCCGAGTACGACACCCAATGGAC</w:t>
            </w:r>
          </w:p>
        </w:tc>
      </w:tr>
      <w:tr w:rsidR="00C27A5E" w14:paraId="4CE547AB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C00FF7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55BE4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711F14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956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ir2KO3_rev</w:t>
            </w:r>
          </w:p>
        </w:tc>
        <w:tc>
          <w:tcPr>
            <w:tcW w:w="8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C21D27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956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CGACGCAGCATATCCGAAGC</w:t>
            </w:r>
          </w:p>
        </w:tc>
      </w:tr>
      <w:tr w:rsidR="00C27A5E" w14:paraId="4DC7390B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FB578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5A42F7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verificatio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7E4E8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CO5_fwd</w:t>
            </w:r>
          </w:p>
        </w:tc>
        <w:tc>
          <w:tcPr>
            <w:tcW w:w="8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576B2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GATGATGATGCCGATGCTACC</w:t>
            </w:r>
          </w:p>
        </w:tc>
      </w:tr>
      <w:tr w:rsidR="00C27A5E" w14:paraId="44079096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E4458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4CCA9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44498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nat2_rev</w:t>
            </w:r>
          </w:p>
        </w:tc>
        <w:tc>
          <w:tcPr>
            <w:tcW w:w="8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830DE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TACGCATGTAACATTATACTGAAAACCT</w:t>
            </w:r>
          </w:p>
        </w:tc>
      </w:tr>
      <w:tr w:rsidR="00C27A5E" w14:paraId="546A65FF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429F7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EC4AF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471CB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nat1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E5BF4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GCTGCTGATCACAGCAAGTCAGATT</w:t>
            </w:r>
          </w:p>
        </w:tc>
      </w:tr>
      <w:tr w:rsidR="00C27A5E" w14:paraId="79E2CC33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0D7D6F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5F31E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93E49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CO3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73D2E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ATACACGAGCAACGGCAACG</w:t>
            </w:r>
          </w:p>
        </w:tc>
      </w:tr>
      <w:tr w:rsidR="00C27A5E" w14:paraId="4ECCC9E4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C0AD1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BD799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D6F37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KOint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06C04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TGACAAGACCTTCTTTCTCTCC</w:t>
            </w:r>
          </w:p>
        </w:tc>
      </w:tr>
      <w:tr w:rsidR="00C27A5E" w14:paraId="3760F91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6A140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8E64F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3780C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KOint_rev</w:t>
            </w:r>
          </w:p>
        </w:tc>
        <w:tc>
          <w:tcPr>
            <w:tcW w:w="87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14000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4EB3">
              <w:rPr>
                <w:rFonts w:ascii="Times New Roman" w:hAnsi="Times New Roman" w:cs="Times New Roman"/>
                <w:sz w:val="22"/>
                <w:lang w:val="en-GB"/>
              </w:rPr>
              <w:t>AGTGGAGGATTGGCGTCTTGT</w:t>
            </w:r>
          </w:p>
        </w:tc>
      </w:tr>
      <w:tr w:rsidR="00C27A5E" w14:paraId="01CC8EF0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40F74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5BCF7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Complementatio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2CC32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KO5_fwd</w:t>
            </w:r>
          </w:p>
        </w:tc>
        <w:tc>
          <w:tcPr>
            <w:tcW w:w="8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043F9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AAGGTGCTACTCAACCTCGTCG</w:t>
            </w:r>
          </w:p>
        </w:tc>
      </w:tr>
      <w:tr w:rsidR="00C27A5E" w14:paraId="1B7005C6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943AB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9E75A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43DFE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EC5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B0734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ACGGCCTGAGTGGCCTCTTCAACAGGAAGGGGAGC</w:t>
            </w:r>
          </w:p>
        </w:tc>
      </w:tr>
      <w:tr w:rsidR="00C27A5E" w14:paraId="33AD1D85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9A330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A472E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9D0B3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EC5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864BB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GGCCATCTAGGCCTCATAGATCACCTCTCTCTC</w:t>
            </w:r>
          </w:p>
        </w:tc>
      </w:tr>
      <w:tr w:rsidR="00C27A5E" w14:paraId="5EAAAC18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524B0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1487C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AE23F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EC3_rev</w:t>
            </w:r>
          </w:p>
        </w:tc>
        <w:tc>
          <w:tcPr>
            <w:tcW w:w="87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660C1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CTCGACATCGGTGACAAGG</w:t>
            </w:r>
          </w:p>
        </w:tc>
      </w:tr>
      <w:tr w:rsidR="00C27A5E" w14:paraId="43D0363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9908B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EFE87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omplementation verification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6C9FE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CO5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FF329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GATGATGATGCCGATGCTACC</w:t>
            </w:r>
          </w:p>
        </w:tc>
      </w:tr>
      <w:tr w:rsidR="00C27A5E" w14:paraId="2F7A7A6B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BD09B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2B7A1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89E4C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en1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DBBCD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CTTCTGAGCGGGACTCTGG</w:t>
            </w:r>
          </w:p>
        </w:tc>
      </w:tr>
      <w:tr w:rsidR="00C27A5E" w14:paraId="785C60AC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B737A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DE16B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B6F83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en2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1AB11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ACGGGTACATCGGATCTGC</w:t>
            </w:r>
          </w:p>
        </w:tc>
      </w:tr>
      <w:tr w:rsidR="00C27A5E" w14:paraId="02F9984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F59AD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42541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1E236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CO3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FE6E3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ATACACGAGCAACGGCAACG</w:t>
            </w:r>
          </w:p>
        </w:tc>
      </w:tr>
      <w:tr w:rsidR="00C27A5E" w14:paraId="0300A4D7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C54123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4CB9A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C1AEF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KOint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20AAF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TGACAAGACCTTCTTTCTCTCC</w:t>
            </w:r>
          </w:p>
        </w:tc>
      </w:tr>
      <w:tr w:rsidR="00C27A5E" w14:paraId="10019F5E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C079D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0DF2C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26F749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KOint_rev</w:t>
            </w:r>
          </w:p>
        </w:tc>
        <w:tc>
          <w:tcPr>
            <w:tcW w:w="87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97A31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4EB3">
              <w:rPr>
                <w:rFonts w:ascii="Times New Roman" w:hAnsi="Times New Roman" w:cs="Times New Roman"/>
                <w:sz w:val="22"/>
                <w:lang w:val="en-GB"/>
              </w:rPr>
              <w:t>AGTGGAGGATTGGCGTCTTGT</w:t>
            </w:r>
          </w:p>
        </w:tc>
      </w:tr>
      <w:tr w:rsidR="00C27A5E" w14:paraId="0CB3F738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94B8C6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56082F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eGFP tagging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4D8D4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ORF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F0A1F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CGAGGTCGACGGTATCGATAAGCTTGATAAAGACATGTTTGACAAGACC</w:t>
            </w:r>
          </w:p>
        </w:tc>
      </w:tr>
      <w:tr w:rsidR="00C27A5E" w14:paraId="475A6D28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F1FDC6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57836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90FEA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ORF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44366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GTGAACAGCTCCTCGCCCTTGCTCACCATTGATGGAGCCTGTTGTGAATGC</w:t>
            </w:r>
          </w:p>
        </w:tc>
      </w:tr>
      <w:tr w:rsidR="00C27A5E" w14:paraId="36A6F5F4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1A6DD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F5014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E42A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eGFPHy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_sir2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0D0C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TGGTGAGCAAGGGCGAGGA</w:t>
            </w:r>
          </w:p>
        </w:tc>
      </w:tr>
      <w:tr w:rsidR="00C27A5E" w14:paraId="692EC074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36754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3EAE6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5EF20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eGFPHy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_sir2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37791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TAGGGCGAATTGGAGCTCG</w:t>
            </w:r>
          </w:p>
        </w:tc>
      </w:tr>
      <w:tr w:rsidR="00C27A5E" w14:paraId="55847A03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9A069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FCCB7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7706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Ter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0BC4C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CTGAGTGGCCGAGCTCCAATTCGCCCTATCATCTCCTTCGAGTACGACA</w:t>
            </w:r>
          </w:p>
        </w:tc>
      </w:tr>
      <w:tr w:rsidR="00C27A5E" w14:paraId="3ADFD1BE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649AD1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8229B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63914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Ter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87C93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CTCTAGAACTAGTGGATCCCCCGGGCTGCACAGCTTCATCCCGTACTGG</w:t>
            </w:r>
          </w:p>
        </w:tc>
      </w:tr>
      <w:tr w:rsidR="00C27A5E" w14:paraId="046E4BBF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77E44A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1CCAA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85366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GFP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42FE5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AGACATGTTTGACAAGACC</w:t>
            </w:r>
          </w:p>
        </w:tc>
      </w:tr>
      <w:tr w:rsidR="00C27A5E" w14:paraId="5F85F629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65C92E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7CDB2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006DC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GFP_rev</w:t>
            </w:r>
          </w:p>
        </w:tc>
        <w:tc>
          <w:tcPr>
            <w:tcW w:w="87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41FD4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ATGGAGCCTGTTGTGAATGC</w:t>
            </w:r>
          </w:p>
        </w:tc>
      </w:tr>
      <w:tr w:rsidR="00C27A5E" w14:paraId="6045B465" w14:textId="77777777" w:rsidTr="008046B7">
        <w:trPr>
          <w:trHeight w:val="5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415D2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A0A93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verexpression with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AD4E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otef</w:t>
            </w:r>
            <w:proofErr w:type="spellEnd"/>
          </w:p>
        </w:tc>
        <w:tc>
          <w:tcPr>
            <w:tcW w:w="2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7A3D4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StartNcoI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4CC7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CCATGGGCGGCAAAGCCTTCCAAAG</w:t>
            </w:r>
          </w:p>
        </w:tc>
      </w:tr>
      <w:tr w:rsidR="00C27A5E" w14:paraId="349C5116" w14:textId="77777777" w:rsidTr="008046B7">
        <w:trPr>
          <w:trHeight w:val="6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26707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B6578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8DA71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StopNotI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0F965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AGCGGCCGCTTATGATGGAGCCTGTTGTG</w:t>
            </w:r>
          </w:p>
        </w:tc>
      </w:tr>
      <w:tr w:rsidR="00C27A5E" w14:paraId="330CA55E" w14:textId="77777777" w:rsidTr="008046B7">
        <w:trPr>
          <w:trHeight w:val="6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BDF981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D9FDF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verexpression with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AD4E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otef</w:t>
            </w:r>
            <w:proofErr w:type="spellEnd"/>
          </w:p>
        </w:tc>
        <w:tc>
          <w:tcPr>
            <w:tcW w:w="2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20B75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StartSacII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E7008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ATCCGCGGATGGGCGGCAAAGCCTTCC</w:t>
            </w:r>
          </w:p>
        </w:tc>
      </w:tr>
      <w:tr w:rsidR="00C27A5E" w14:paraId="06F36B06" w14:textId="77777777" w:rsidTr="008046B7">
        <w:trPr>
          <w:trHeight w:val="6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730E56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DDB3F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D6411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sir2StopXbaI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4C481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TTCTAGATTATGATGGAGCCTGTTGTG</w:t>
            </w:r>
          </w:p>
        </w:tc>
      </w:tr>
      <w:tr w:rsidR="00C27A5E" w14:paraId="37DC6822" w14:textId="77777777" w:rsidTr="008046B7">
        <w:trPr>
          <w:trHeight w:val="6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35D76B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9FDA1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B6521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i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locus integration verification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D8F9F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N_Sdh2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BB1B0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CCTGTCTTTTCGGCAAGACTCTTCG</w:t>
            </w:r>
          </w:p>
        </w:tc>
      </w:tr>
      <w:tr w:rsidR="00C27A5E" w14:paraId="7E5FFA7F" w14:textId="77777777" w:rsidTr="008046B7">
        <w:trPr>
          <w:trHeight w:val="6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93A6D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751CD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0328E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N_pDL51_otef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0523E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GTGCACTCTCAGTACAATCTGC</w:t>
            </w:r>
          </w:p>
        </w:tc>
      </w:tr>
      <w:tr w:rsidR="00C27A5E" w14:paraId="402443F2" w14:textId="77777777" w:rsidTr="008046B7">
        <w:trPr>
          <w:trHeight w:val="6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319E28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135F2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74C44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mp1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59D67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TCTGTGACTGGTGAGTACTCAACC</w:t>
            </w:r>
          </w:p>
        </w:tc>
      </w:tr>
      <w:tr w:rsidR="00C27A5E" w14:paraId="11F4A8FB" w14:textId="77777777" w:rsidTr="008046B7">
        <w:trPr>
          <w:trHeight w:val="65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4F785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C8DB9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C9029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N_Sdh2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3551A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AAGTGACGATTGCGAGTTCTCTTGG</w:t>
            </w:r>
          </w:p>
        </w:tc>
      </w:tr>
      <w:tr w:rsidR="00C27A5E" w14:paraId="59C4AFA0" w14:textId="77777777" w:rsidTr="008046B7">
        <w:trPr>
          <w:trHeight w:val="315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2035330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lang w:bidi="ar"/>
              </w:rPr>
              <w:t>hst2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9B4683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construct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CBC9F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2KO5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CFFF8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CCATTGTTGTGTGTGTATGGATCG</w:t>
            </w:r>
          </w:p>
        </w:tc>
      </w:tr>
      <w:tr w:rsidR="00C27A5E" w14:paraId="56CA556A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992617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B30CD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08DCB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2KO5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C579F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ACGGCCTGAGTGGCCGGCATCCAATCCCAGAATACG</w:t>
            </w:r>
          </w:p>
        </w:tc>
      </w:tr>
      <w:tr w:rsidR="00C27A5E" w14:paraId="05CF3ADD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B3BAE8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A2736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185B8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2KO3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394C6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GGCCATCTAGGCCTTTGGTCGTGGTGGTTGTGC</w:t>
            </w:r>
          </w:p>
        </w:tc>
      </w:tr>
      <w:tr w:rsidR="00C27A5E" w14:paraId="3664BDC9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A11D5F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4A994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83C3F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2KO3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C20D8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GCATACGAGACAGAGACAGG</w:t>
            </w:r>
          </w:p>
        </w:tc>
      </w:tr>
      <w:tr w:rsidR="00C27A5E" w14:paraId="3EE17501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D18E2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47489B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verification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9455E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2CO5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6DFB9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ACACCGGCATTGTTAATCAGC</w:t>
            </w:r>
          </w:p>
        </w:tc>
      </w:tr>
      <w:tr w:rsidR="00C27A5E" w14:paraId="0E664C3F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52751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61CE8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C606A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nat2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BA0D8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GATGATGATGCCGATGCTACC</w:t>
            </w:r>
          </w:p>
        </w:tc>
      </w:tr>
      <w:tr w:rsidR="00C27A5E" w14:paraId="6757A65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87D53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0A9D8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93C7F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nat1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2BDC8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GCTGCTGATCACAGCAAGTCAGATT</w:t>
            </w:r>
          </w:p>
        </w:tc>
      </w:tr>
      <w:tr w:rsidR="00C27A5E" w14:paraId="427AE36F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95BEE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C9BFE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47AF4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2CO3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DC1A7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AAAGCTCATTTCTTCCCGTCG</w:t>
            </w:r>
          </w:p>
        </w:tc>
      </w:tr>
      <w:tr w:rsidR="00C27A5E" w14:paraId="0F0394CF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F73E2E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D49FF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AB8A7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2KOint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AAF4C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TATCCGGGCAACTTCAAGC</w:t>
            </w:r>
          </w:p>
        </w:tc>
      </w:tr>
      <w:tr w:rsidR="00C27A5E" w14:paraId="0E6B0123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770846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93E8B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30099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2KOint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A960A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CCATGACAATGAGTAGGTCG</w:t>
            </w:r>
          </w:p>
        </w:tc>
      </w:tr>
      <w:tr w:rsidR="00C27A5E" w14:paraId="1E7A7360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1746C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03EAF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GFP tagging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99397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2ORF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FF8D9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GAATTCCTGCAGCCCGGGGATGCCAGAGACAAAGAGC</w:t>
            </w:r>
          </w:p>
        </w:tc>
      </w:tr>
      <w:tr w:rsidR="00C27A5E" w14:paraId="6736A25B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A8FBD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D282B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E2409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2ORF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960E2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GCTCACCATTGATGACGGTTTGTTCGAAAC</w:t>
            </w:r>
          </w:p>
        </w:tc>
      </w:tr>
      <w:tr w:rsidR="00C27A5E" w14:paraId="56119DD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FF586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EF04A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1DB46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GFPHyg_hst2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5E227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CGTCATCAATGGTGAGCAAGGGCGAG</w:t>
            </w:r>
          </w:p>
        </w:tc>
      </w:tr>
      <w:tr w:rsidR="00C27A5E" w14:paraId="013B9641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E18A0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7A67C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CCAD0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GFPHy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_ hst2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D4EF9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GGCGTCTCCTATTAATGCGGCCGCACAG</w:t>
            </w:r>
          </w:p>
        </w:tc>
      </w:tr>
      <w:tr w:rsidR="00C27A5E" w14:paraId="7871684B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FFEF6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8F968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DF3F5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2Ter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4EC12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GCATTAATAGGAGACGCCGACATGCAG</w:t>
            </w:r>
          </w:p>
        </w:tc>
      </w:tr>
      <w:tr w:rsidR="00C27A5E" w14:paraId="6669B085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BB0BE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C4136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92DA2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2Ter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88A2C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GGCCGCTCTAGAACTAGTGTGATCTGCTTTCCTCCTTATCCG</w:t>
            </w:r>
          </w:p>
        </w:tc>
      </w:tr>
      <w:tr w:rsidR="00C27A5E" w14:paraId="1310DCA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FA5C5C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A1D0A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EF461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2GF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21949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TGCCAGAGACAAAGAGC</w:t>
            </w:r>
          </w:p>
        </w:tc>
      </w:tr>
      <w:tr w:rsidR="00C27A5E" w14:paraId="6628E48B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EE22C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B7F40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A3119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2GFP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A6386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GATCTGCTTTCCTCCTTATCCG</w:t>
            </w:r>
          </w:p>
        </w:tc>
      </w:tr>
      <w:tr w:rsidR="00C27A5E" w14:paraId="11FD9739" w14:textId="77777777" w:rsidTr="008046B7">
        <w:trPr>
          <w:trHeight w:val="315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D492AB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lang w:bidi="ar"/>
              </w:rPr>
              <w:t>hst4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0B92B8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construct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88C91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4KO5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54390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GGATGACAGACAATCCACC</w:t>
            </w:r>
          </w:p>
        </w:tc>
      </w:tr>
      <w:tr w:rsidR="00C27A5E" w14:paraId="6CB7E876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9F2A1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1F948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18110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4KO5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13F57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ACGGCCTGAGTGGCCATGACTCGTGACGAAGTAGG</w:t>
            </w:r>
          </w:p>
        </w:tc>
      </w:tr>
      <w:tr w:rsidR="00C27A5E" w:rsidRPr="002956D6" w14:paraId="3BFE33A4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5DDA7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9230B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2B1A5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4KO3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5DB63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GGCCATCTAGGCCTATGCATGATGTGTGTTCG</w:t>
            </w:r>
          </w:p>
        </w:tc>
      </w:tr>
      <w:tr w:rsidR="00C27A5E" w:rsidRPr="002956D6" w14:paraId="785A70A7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0FE9C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8850E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4B76A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4KO3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D1CE6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GGTAGGAAGGTAAGCAGG</w:t>
            </w:r>
          </w:p>
        </w:tc>
      </w:tr>
      <w:tr w:rsidR="00C27A5E" w14:paraId="08FB892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A0B35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0D40C2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verification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A541A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4CO5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94C93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TCACAGAAAGAGGAAAAGC</w:t>
            </w:r>
          </w:p>
        </w:tc>
      </w:tr>
      <w:tr w:rsidR="00C27A5E" w14:paraId="33CFFD87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4C990A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BE6D2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EEE0D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en1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F43FC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CTTCTGAGCGGGACTCTGG</w:t>
            </w:r>
          </w:p>
        </w:tc>
      </w:tr>
      <w:tr w:rsidR="00C27A5E" w:rsidRPr="002956D6" w14:paraId="4B5FCB51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3DFBD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F3FC4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19245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en2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54B8A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ACGGGTACATCGGATCTGC</w:t>
            </w:r>
          </w:p>
        </w:tc>
      </w:tr>
      <w:tr w:rsidR="00C27A5E" w:rsidRPr="002956D6" w14:paraId="588F2E1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07C8A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A8990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3D23A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4CO3_rev</w:t>
            </w:r>
          </w:p>
        </w:tc>
        <w:tc>
          <w:tcPr>
            <w:tcW w:w="8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4BA62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TGGTTTCCAATCTGTCTGG</w:t>
            </w:r>
          </w:p>
        </w:tc>
      </w:tr>
      <w:tr w:rsidR="00C27A5E" w:rsidRPr="002956D6" w14:paraId="35474C45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7E84F8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3F845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GFP tagging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60F4B" w14:textId="77777777" w:rsidR="00C27A5E" w:rsidRPr="00291DBA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hst4ORF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5A7E8" w14:textId="77777777" w:rsidR="00C27A5E" w:rsidRPr="00291DBA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CGAATTCCTGCAGCCCGGGGCCTGCTGAGGCCAAAGCC</w:t>
            </w:r>
          </w:p>
        </w:tc>
      </w:tr>
      <w:tr w:rsidR="00C27A5E" w:rsidRPr="002956D6" w14:paraId="7CE664C5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45B68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7738A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409B9" w14:textId="77777777" w:rsidR="00C27A5E" w:rsidRPr="00291DBA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hst4ORF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5CF80" w14:textId="77777777" w:rsidR="00C27A5E" w:rsidRPr="00291DBA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TGCTCACCATAAGACAAGCAGCCGTCTC</w:t>
            </w:r>
          </w:p>
        </w:tc>
      </w:tr>
      <w:tr w:rsidR="00C27A5E" w:rsidRPr="002956D6" w14:paraId="6669A003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B4E2C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6C1CC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97C4D" w14:textId="77777777" w:rsidR="00C27A5E" w:rsidRPr="00291DBA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eGFPHy</w:t>
            </w: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291DBA">
              <w:rPr>
                <w:rFonts w:ascii="Times New Roman" w:hAnsi="Times New Roman" w:cs="Times New Roman"/>
                <w:lang w:val="en-GB"/>
              </w:rPr>
              <w:t>_hst4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266AC" w14:textId="77777777" w:rsidR="00C27A5E" w:rsidRPr="00291DBA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TGCTTGTCTTATGGTGAGCAAGGGCGAG</w:t>
            </w:r>
          </w:p>
        </w:tc>
      </w:tr>
      <w:tr w:rsidR="00C27A5E" w:rsidRPr="002956D6" w14:paraId="30E23480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D2C708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E5B1E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7A4A6" w14:textId="77777777" w:rsidR="00C27A5E" w:rsidRPr="00291DBA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291DBA">
              <w:rPr>
                <w:rFonts w:ascii="Times New Roman" w:hAnsi="Times New Roman" w:cs="Times New Roman"/>
                <w:lang w:val="en-GB"/>
              </w:rPr>
              <w:t>eGFPHy</w:t>
            </w:r>
            <w:r>
              <w:rPr>
                <w:rFonts w:ascii="Times New Roman" w:hAnsi="Times New Roman" w:cs="Times New Roman"/>
                <w:lang w:val="en-GB"/>
              </w:rPr>
              <w:t>g</w:t>
            </w:r>
            <w:proofErr w:type="spellEnd"/>
            <w:r w:rsidRPr="00291DBA">
              <w:rPr>
                <w:rFonts w:ascii="Times New Roman" w:hAnsi="Times New Roman" w:cs="Times New Roman"/>
                <w:lang w:val="en-GB"/>
              </w:rPr>
              <w:t>_ hst4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415BA" w14:textId="77777777" w:rsidR="00C27A5E" w:rsidRPr="00291DBA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CTATATGCGCTATTAATGCGGCCGCACAG</w:t>
            </w:r>
          </w:p>
        </w:tc>
      </w:tr>
      <w:tr w:rsidR="00C27A5E" w:rsidRPr="002956D6" w14:paraId="636DD9C6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04D83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E8DDF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80C58" w14:textId="77777777" w:rsidR="00C27A5E" w:rsidRPr="00291DBA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hst4Ter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E6DFA" w14:textId="77777777" w:rsidR="00C27A5E" w:rsidRPr="00291DBA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CGCATTAATAGCGCATATAGTGCGGAATG</w:t>
            </w:r>
          </w:p>
        </w:tc>
      </w:tr>
      <w:tr w:rsidR="00C27A5E" w:rsidRPr="002956D6" w14:paraId="66E3FA5E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48657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6A16B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768E9" w14:textId="77777777" w:rsidR="00C27A5E" w:rsidRPr="00291DBA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hst4Ter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0B671" w14:textId="77777777" w:rsidR="00C27A5E" w:rsidRPr="00291DBA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CGGCCGCTCTAGAACTAGTGGTGTCCTAAGTCGAAATTG</w:t>
            </w:r>
          </w:p>
        </w:tc>
      </w:tr>
      <w:tr w:rsidR="00C27A5E" w:rsidRPr="002956D6" w14:paraId="56BC19C2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08E8E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DAB57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052C6" w14:textId="77777777" w:rsidR="00C27A5E" w:rsidRPr="00291DBA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hst4GFP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446C7" w14:textId="77777777" w:rsidR="00C27A5E" w:rsidRPr="00291DBA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CCTGCTGAGGCCAAAGCC</w:t>
            </w:r>
          </w:p>
        </w:tc>
      </w:tr>
      <w:tr w:rsidR="00C27A5E" w:rsidRPr="002956D6" w14:paraId="47CDCFF3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934FCA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CE1A1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CBD41" w14:textId="77777777" w:rsidR="00C27A5E" w:rsidRPr="00291DBA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hst4GFP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51D9D" w14:textId="77777777" w:rsidR="00C27A5E" w:rsidRPr="00291DBA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91DBA">
              <w:rPr>
                <w:rFonts w:ascii="Times New Roman" w:hAnsi="Times New Roman" w:cs="Times New Roman"/>
                <w:lang w:val="en-GB"/>
              </w:rPr>
              <w:t>GTGTCCTAAGTCGAAATTGG</w:t>
            </w:r>
          </w:p>
        </w:tc>
      </w:tr>
      <w:tr w:rsidR="00C27A5E" w14:paraId="7F4BB9FF" w14:textId="77777777" w:rsidTr="008046B7">
        <w:trPr>
          <w:trHeight w:val="315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AF74CC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lang w:bidi="ar"/>
              </w:rPr>
              <w:t>hst5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208696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construct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7DF1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5KO5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74556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ACTACTGCATGGTCAAGC</w:t>
            </w:r>
          </w:p>
        </w:tc>
      </w:tr>
      <w:tr w:rsidR="00C27A5E" w14:paraId="04B77FBF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72B6FF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7301D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97368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5KO5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D5DE2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ACGGCCTGAGTGGCCCTAGCCAAGTGCACTCTTGC</w:t>
            </w:r>
          </w:p>
        </w:tc>
      </w:tr>
      <w:tr w:rsidR="00C27A5E" w:rsidRPr="002956D6" w14:paraId="4C59219D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EAC714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8318D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D0511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5KO3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8148D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GGCCATCTAGGCCATAGAGGATGAAACCACGCG</w:t>
            </w:r>
          </w:p>
        </w:tc>
      </w:tr>
      <w:tr w:rsidR="00C27A5E" w:rsidRPr="002956D6" w14:paraId="5E2E6096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6B6D5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4D516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8D73A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5KO3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59ABF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CCTTGTTGGTCTTTCTTGG</w:t>
            </w:r>
          </w:p>
        </w:tc>
      </w:tr>
      <w:tr w:rsidR="00C27A5E" w14:paraId="17C6B4FD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43C341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A7D2F1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verification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426F1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5CO5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6B8A6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CGAAGACGATGAAAATGG</w:t>
            </w:r>
          </w:p>
        </w:tc>
      </w:tr>
      <w:tr w:rsidR="00C27A5E" w14:paraId="6F69F4C0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1A0AF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23F41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7AC9D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en1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5B47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CTTCTGAGCGGGACTCTGG</w:t>
            </w:r>
          </w:p>
        </w:tc>
      </w:tr>
      <w:tr w:rsidR="00C27A5E" w:rsidRPr="002956D6" w14:paraId="0DA96718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EDF65A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4CAED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C0D6C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en2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BE5BD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ACGGGTACATCGGATCTGC</w:t>
            </w:r>
          </w:p>
        </w:tc>
      </w:tr>
      <w:tr w:rsidR="00C27A5E" w:rsidRPr="002956D6" w14:paraId="23F2F888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6E4B89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8B686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0290E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5CO3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3D36E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AAGCTCAGCGAATCATGC</w:t>
            </w:r>
          </w:p>
        </w:tc>
      </w:tr>
      <w:tr w:rsidR="00C27A5E" w:rsidRPr="002956D6" w14:paraId="5887A51F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353D8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85CF1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5780D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5KOint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B3906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GAAGGCTACCGTAAAGACG</w:t>
            </w:r>
          </w:p>
        </w:tc>
      </w:tr>
      <w:tr w:rsidR="00C27A5E" w:rsidRPr="002956D6" w14:paraId="322D97F0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D67F8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E78C7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4F8C4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5KOint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845E1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CGATTCAGGACCATGACG</w:t>
            </w:r>
          </w:p>
        </w:tc>
      </w:tr>
      <w:tr w:rsidR="00C27A5E" w:rsidRPr="002956D6" w14:paraId="40E4CB0C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2AABC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0DBA9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GFP Tagging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C8BB3" w14:textId="77777777" w:rsidR="00C27A5E" w:rsidRPr="008956C5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5ORF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81F47" w14:textId="77777777" w:rsidR="00C27A5E" w:rsidRPr="008956C5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TATCGAATTCCTGCAGCCCGGGGACATTATAGGCCGATCTTCTACCAC</w:t>
            </w:r>
          </w:p>
        </w:tc>
      </w:tr>
      <w:tr w:rsidR="00C27A5E" w:rsidRPr="002956D6" w14:paraId="4E3E76EC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4E668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C0E4D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91AF2" w14:textId="77777777" w:rsidR="00C27A5E" w:rsidRPr="008956C5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5ORF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BB152" w14:textId="77777777" w:rsidR="00C27A5E" w:rsidRPr="008956C5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CTTGCTCACCATACTGCTGATCACGCCGCT</w:t>
            </w:r>
          </w:p>
        </w:tc>
      </w:tr>
      <w:tr w:rsidR="00C27A5E" w:rsidRPr="002956D6" w14:paraId="57DC6A32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65174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3B971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087C8" w14:textId="77777777" w:rsidR="00C27A5E" w:rsidRPr="008956C5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GFPHyg_hst5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5B422" w14:textId="77777777" w:rsidR="00C27A5E" w:rsidRPr="008956C5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GTGATCAGCAGTATGGTGAGCAAGGGCGAG</w:t>
            </w:r>
          </w:p>
        </w:tc>
      </w:tr>
      <w:tr w:rsidR="00C27A5E" w:rsidRPr="002956D6" w14:paraId="0C99848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E2E4F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75D72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BD8B1" w14:textId="77777777" w:rsidR="00C27A5E" w:rsidRPr="008956C5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GFPHy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_ hst5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50339" w14:textId="77777777" w:rsidR="00C27A5E" w:rsidRPr="008956C5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TCCTCTATGACCTATTAATGCGGCCGCACAG</w:t>
            </w:r>
          </w:p>
        </w:tc>
      </w:tr>
      <w:tr w:rsidR="00C27A5E" w:rsidRPr="002956D6" w14:paraId="218BEC48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7E6C0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028CA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B9DBD" w14:textId="77777777" w:rsidR="00C27A5E" w:rsidRPr="008956C5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5Ter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F5426" w14:textId="77777777" w:rsidR="00C27A5E" w:rsidRPr="008956C5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CCGCATTAATAGGTCATAGAGGATGAAACCACG</w:t>
            </w:r>
          </w:p>
        </w:tc>
      </w:tr>
      <w:tr w:rsidR="00C27A5E" w:rsidRPr="002956D6" w14:paraId="521E40FE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F43BA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A16A0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D921D" w14:textId="77777777" w:rsidR="00C27A5E" w:rsidRPr="008956C5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5Ter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B613D" w14:textId="77777777" w:rsidR="00C27A5E" w:rsidRPr="008956C5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GTGGCGGCCGCTCTAGAACTAGTGAGTCGCTCCACGCACTTC</w:t>
            </w:r>
          </w:p>
        </w:tc>
      </w:tr>
      <w:tr w:rsidR="00C27A5E" w:rsidRPr="002956D6" w14:paraId="3EE7E66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B0365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20F72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572E6" w14:textId="77777777" w:rsidR="00C27A5E" w:rsidRPr="008956C5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5GF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5A717" w14:textId="77777777" w:rsidR="00C27A5E" w:rsidRPr="008956C5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ATTATAGGCCGATCTTCTACC</w:t>
            </w:r>
          </w:p>
        </w:tc>
      </w:tr>
      <w:tr w:rsidR="00C27A5E" w:rsidRPr="002956D6" w14:paraId="5025FB53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7F27C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26E59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3F227" w14:textId="77777777" w:rsidR="00C27A5E" w:rsidRPr="008956C5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5GFP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DC9DD" w14:textId="77777777" w:rsidR="00C27A5E" w:rsidRPr="008956C5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TCGCTCCACGCACTTC</w:t>
            </w:r>
          </w:p>
        </w:tc>
      </w:tr>
      <w:tr w:rsidR="00C27A5E" w14:paraId="589485E0" w14:textId="77777777" w:rsidTr="008046B7">
        <w:trPr>
          <w:trHeight w:val="315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278966" w14:textId="77777777" w:rsidR="00C27A5E" w:rsidRPr="00747A7A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lang w:bidi="ar"/>
              </w:rPr>
              <w:t>hst6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CEFD9F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construct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4A85B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6KO5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BA4F7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ATATCGAATTCCTGCAGCCCGGGGCTACCGTGGGGACAGACAG</w:t>
            </w:r>
          </w:p>
        </w:tc>
      </w:tr>
      <w:tr w:rsidR="00C27A5E" w14:paraId="56EED38D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E0BCD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B85A9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93E2E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6KO5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3624B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TGGTGGCCATCTTTCGTTACGAGCATAAGGCAAATG</w:t>
            </w:r>
          </w:p>
        </w:tc>
      </w:tr>
      <w:tr w:rsidR="00C27A5E" w:rsidRPr="002956D6" w14:paraId="2D164769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36AF2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EB1AD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1FE4D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bx_hst6KO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5B966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GCTCGTAACGAAAGATGGCCACCATGGCGT</w:t>
            </w:r>
          </w:p>
        </w:tc>
      </w:tr>
      <w:tr w:rsidR="00C27A5E" w:rsidRPr="002956D6" w14:paraId="2E5C0098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BE5A5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9BA0B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1EE78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bx_hst6KO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61E7A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TGATAGTCCGCACTCAGGCCTATTAATGCGGC</w:t>
            </w:r>
          </w:p>
        </w:tc>
      </w:tr>
      <w:tr w:rsidR="00C27A5E" w:rsidRPr="002956D6" w14:paraId="43133990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8F8BA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EC731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8C7EB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6KO3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A7EE7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ATAGGCCTGAGTGCGGACTATCACGTTCTTC</w:t>
            </w:r>
          </w:p>
        </w:tc>
      </w:tr>
      <w:tr w:rsidR="00C27A5E" w:rsidRPr="002956D6" w14:paraId="7D03F6EB" w14:textId="77777777" w:rsidTr="008046B7">
        <w:trPr>
          <w:trHeight w:val="315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94146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DF1A5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17508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6KO3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3AB6A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GGTGGCGGCCGCTCTAGAACTAGTGTAGTCGAGCCATCTGGTG</w:t>
            </w:r>
          </w:p>
        </w:tc>
      </w:tr>
      <w:tr w:rsidR="00C27A5E" w14:paraId="3B6EB79E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24877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6E9276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eletion verification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5A0B7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6CO5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3833E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TGCCTGACTCATCATTTGC</w:t>
            </w:r>
          </w:p>
        </w:tc>
      </w:tr>
      <w:tr w:rsidR="00C27A5E" w14:paraId="06B4A4C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86F6E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BBA35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6E248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bx1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3A02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TCTGGGTTTCGCGAGAGATCTCACAGAGCA</w:t>
            </w:r>
          </w:p>
        </w:tc>
      </w:tr>
      <w:tr w:rsidR="00C27A5E" w:rsidRPr="002956D6" w14:paraId="6B1808AC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225C9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4778E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53005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bx2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01951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ATTGCACAGATCAAGAAGGACATGGCCGT</w:t>
            </w:r>
          </w:p>
        </w:tc>
      </w:tr>
      <w:tr w:rsidR="00C27A5E" w:rsidRPr="002956D6" w14:paraId="31BE1158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4119CE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BE266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45CB7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6CO3_rev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5B8C5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ATTCAAGTTCTCCCAGATGC</w:t>
            </w:r>
          </w:p>
        </w:tc>
      </w:tr>
      <w:tr w:rsidR="00C27A5E" w:rsidRPr="002956D6" w14:paraId="00E8DBD1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3AC242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F3B51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669A0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6KOint_fwd</w:t>
            </w:r>
          </w:p>
        </w:tc>
        <w:tc>
          <w:tcPr>
            <w:tcW w:w="8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F0327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AAAGTCTGGCAGTTCTACC</w:t>
            </w:r>
          </w:p>
        </w:tc>
      </w:tr>
      <w:tr w:rsidR="00C27A5E" w:rsidRPr="002956D6" w14:paraId="6F917D0D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45A31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8E6BB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83AD1" w14:textId="77777777" w:rsidR="00C27A5E" w:rsidRPr="002956D6" w:rsidRDefault="00C27A5E" w:rsidP="008046B7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hst6KOint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52962" w14:textId="77777777" w:rsidR="00C27A5E" w:rsidRPr="002956D6" w:rsidRDefault="00C27A5E" w:rsidP="008046B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E6D7E">
              <w:rPr>
                <w:rFonts w:ascii="Times New Roman" w:hAnsi="Times New Roman" w:cs="Times New Roman"/>
                <w:sz w:val="22"/>
                <w:lang w:val="en-GB"/>
              </w:rPr>
              <w:t>CTAGCTCTGGAATCGATTCG</w:t>
            </w:r>
          </w:p>
        </w:tc>
      </w:tr>
      <w:tr w:rsidR="00C27A5E" w:rsidRPr="002956D6" w14:paraId="5F1976A6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773D8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7F595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GFP tagging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3A337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6ORF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966CC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GAATTCCTGCAGCCCGGGGGATGTCGACTCTTGCGGCAAACC</w:t>
            </w:r>
          </w:p>
        </w:tc>
      </w:tr>
      <w:tr w:rsidR="00C27A5E" w:rsidRPr="002956D6" w14:paraId="305D38F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E9B6A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10807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DAC7F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6ORF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F7EB8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GCTCACCATAAGGCCAAGCACCTCTGG</w:t>
            </w:r>
          </w:p>
        </w:tc>
      </w:tr>
      <w:tr w:rsidR="00C27A5E" w:rsidRPr="002956D6" w14:paraId="385C5928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35FAA6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184A1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F420D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GFPHyg_hst6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5C390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CTTGGCCTTATGGTGAGCAAGGGCGAG</w:t>
            </w:r>
          </w:p>
        </w:tc>
      </w:tr>
      <w:tr w:rsidR="00C27A5E" w:rsidRPr="002956D6" w14:paraId="37BA6621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D5384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DE144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DB380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GFPHy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_ hst6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C1410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CGCTCAAAGTATTAATGCGGCCGCACAG</w:t>
            </w:r>
          </w:p>
        </w:tc>
      </w:tr>
      <w:tr w:rsidR="00C27A5E" w:rsidRPr="002956D6" w14:paraId="62D58178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4ECE24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B23D1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DD5F8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6Ter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683A7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GCATTAATACTTTGAGCGGACTATCAC</w:t>
            </w:r>
          </w:p>
        </w:tc>
      </w:tr>
      <w:tr w:rsidR="00C27A5E" w:rsidRPr="002956D6" w14:paraId="7A3BD2E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D4D6B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3D5F6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1CC1B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6Ter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011E9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GGCCGCTCTAGAACTAGTGGTCACGACGATGGCAATG</w:t>
            </w:r>
          </w:p>
        </w:tc>
      </w:tr>
      <w:tr w:rsidR="00C27A5E" w:rsidRPr="002956D6" w14:paraId="4E179361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17287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78EFF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BC009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6GF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2EE29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TGTCGACTCTTGCGGCAAACC</w:t>
            </w:r>
          </w:p>
        </w:tc>
      </w:tr>
      <w:tr w:rsidR="00C27A5E" w:rsidRPr="002956D6" w14:paraId="7E82CFB7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7DCD1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312DC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5865A" w14:textId="77777777" w:rsidR="00C27A5E" w:rsidRPr="00FE6D7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t6GFP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015D7" w14:textId="77777777" w:rsidR="00C27A5E" w:rsidRPr="00FE6D7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TCACGACGATGGCAATG</w:t>
            </w:r>
          </w:p>
        </w:tc>
      </w:tr>
      <w:tr w:rsidR="00C27A5E" w:rsidRPr="002956D6" w14:paraId="1BD94495" w14:textId="77777777" w:rsidTr="008046B7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678DFF" w14:textId="77777777" w:rsidR="00C27A5E" w:rsidRPr="00291DBA" w:rsidRDefault="00C27A5E" w:rsidP="008046B7">
            <w:pPr>
              <w:jc w:val="left"/>
              <w:rPr>
                <w:rFonts w:ascii="Times New Roman" w:eastAsia="DengXian" w:hAnsi="Times New Roman" w:cs="Times New Roman"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Cs/>
                <w:color w:val="000000"/>
                <w:sz w:val="22"/>
              </w:rPr>
              <w:t>Others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BF6CD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T-qPCR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F6207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pi1_qPCR_fwd</w:t>
            </w:r>
          </w:p>
        </w:tc>
        <w:tc>
          <w:tcPr>
            <w:tcW w:w="8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06BE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ATCGTCAAGGCTATCG</w:t>
            </w:r>
          </w:p>
        </w:tc>
      </w:tr>
      <w:tr w:rsidR="00C27A5E" w:rsidRPr="002956D6" w14:paraId="505EB18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28C7A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80C62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EE10B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pi1_qPCR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C4E24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AGAACACCGGACTTGG</w:t>
            </w:r>
          </w:p>
        </w:tc>
      </w:tr>
      <w:tr w:rsidR="00C27A5E" w:rsidRPr="002956D6" w14:paraId="2C3B1432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CDDBB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72DA7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4D389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apdh_qPCR_fwd</w:t>
            </w:r>
            <w:proofErr w:type="spellEnd"/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41EB6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TTCGGCATTGTTGAGGGTTTG</w:t>
            </w:r>
          </w:p>
        </w:tc>
      </w:tr>
      <w:tr w:rsidR="00C27A5E" w:rsidRPr="002956D6" w14:paraId="141276F0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82811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9FB27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E47FD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apdh_qPCR_rev</w:t>
            </w:r>
            <w:proofErr w:type="spellEnd"/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C76B3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CCTTGGCTGAGGGTCCGTC</w:t>
            </w:r>
          </w:p>
        </w:tc>
      </w:tr>
      <w:tr w:rsidR="00C27A5E" w:rsidRPr="002956D6" w14:paraId="1724076B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699AB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61744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60C01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r2_qPCR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737CA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AAGTCGCACCTGTATCCGA</w:t>
            </w:r>
          </w:p>
        </w:tc>
      </w:tr>
      <w:tr w:rsidR="00C27A5E" w:rsidRPr="002956D6" w14:paraId="1C847E43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3D4ED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06661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6A3D3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r2_qPCR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77C9D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TGGAGGATTGGCGTCTTGT</w:t>
            </w:r>
          </w:p>
        </w:tc>
      </w:tr>
      <w:tr w:rsidR="00C27A5E" w:rsidRPr="002956D6" w14:paraId="00D5E2AE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EC810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1F5F6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B0B05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f1-9_qPCR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27F2E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AGCAAAGAATCCGATCGAGT</w:t>
            </w:r>
          </w:p>
        </w:tc>
      </w:tr>
      <w:tr w:rsidR="00C27A5E" w:rsidRPr="002956D6" w14:paraId="2D0F2A4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65CDF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9AF1F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089E6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pi1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70887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E5ED0">
              <w:rPr>
                <w:rFonts w:ascii="Times New Roman" w:hAnsi="Times New Roman" w:cs="Times New Roman"/>
                <w:lang w:val="en-GB"/>
              </w:rPr>
              <w:t>GGAGGCAAGTCGATCTACGG</w:t>
            </w:r>
          </w:p>
        </w:tc>
      </w:tr>
      <w:tr w:rsidR="00C27A5E" w:rsidRPr="002956D6" w14:paraId="424142E7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D62D7A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9B7DE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B00C8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pi1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9D305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E5ED0">
              <w:rPr>
                <w:rFonts w:ascii="Times New Roman" w:hAnsi="Times New Roman" w:cs="Times New Roman"/>
                <w:lang w:val="en-GB"/>
              </w:rPr>
              <w:t>CATGGAAAGAAGACCGGGCT</w:t>
            </w:r>
          </w:p>
        </w:tc>
      </w:tr>
      <w:tr w:rsidR="00C27A5E" w:rsidRPr="002956D6" w14:paraId="3571C77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B07AD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64C17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024F7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f1-9_Pr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6ED12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E5ED0">
              <w:rPr>
                <w:rFonts w:ascii="Times New Roman" w:hAnsi="Times New Roman" w:cs="Times New Roman"/>
                <w:lang w:val="en-GB"/>
              </w:rPr>
              <w:t>ACCTCGCAGCTCAAGGGTAA</w:t>
            </w:r>
          </w:p>
        </w:tc>
      </w:tr>
      <w:tr w:rsidR="00C27A5E" w:rsidRPr="002956D6" w14:paraId="03B7161C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8FE3111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AD374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ECAC0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f1-9_Pr_qPCR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522DC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E5ED0">
              <w:rPr>
                <w:rFonts w:ascii="Times New Roman" w:hAnsi="Times New Roman" w:cs="Times New Roman"/>
                <w:lang w:val="en-GB"/>
              </w:rPr>
              <w:t>AATACCTACCCGCCTGTGAG</w:t>
            </w:r>
          </w:p>
        </w:tc>
      </w:tr>
      <w:tr w:rsidR="00C27A5E" w:rsidRPr="002956D6" w14:paraId="582E0484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D7EEE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F4559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3E3CE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f1-9_orf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75C56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E5ED0">
              <w:rPr>
                <w:rFonts w:ascii="Times New Roman" w:hAnsi="Times New Roman" w:cs="Times New Roman"/>
                <w:lang w:val="en-GB"/>
              </w:rPr>
              <w:t>AGCAAGCGCGGTGTATGCGA</w:t>
            </w:r>
          </w:p>
        </w:tc>
      </w:tr>
      <w:tr w:rsidR="00C27A5E" w:rsidRPr="002956D6" w14:paraId="1920ED3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701B6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D88BB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5065C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ff1-9_orf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1BC47" w14:textId="77777777" w:rsidR="00C27A5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E5ED0">
              <w:rPr>
                <w:rFonts w:ascii="Times New Roman" w:hAnsi="Times New Roman" w:cs="Times New Roman"/>
                <w:lang w:val="en-GB"/>
              </w:rPr>
              <w:t>TGCATTTCTCTGACGCTGAG</w:t>
            </w:r>
          </w:p>
        </w:tc>
      </w:tr>
      <w:tr w:rsidR="00C27A5E" w:rsidRPr="002956D6" w14:paraId="45E84B26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39803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F9B0D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35FDC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6128_Pr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156B5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D5286">
              <w:rPr>
                <w:rFonts w:ascii="Times New Roman" w:hAnsi="Times New Roman" w:cs="Times New Roman"/>
                <w:lang w:val="en-GB"/>
              </w:rPr>
              <w:t>GCCAGGCTGCCAAATAAAAC</w:t>
            </w:r>
          </w:p>
        </w:tc>
      </w:tr>
      <w:tr w:rsidR="00C27A5E" w:rsidRPr="002956D6" w14:paraId="2C4A173D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97D22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6560A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AD6A3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6128_Pr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92CD7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D5286">
              <w:rPr>
                <w:rFonts w:ascii="Times New Roman" w:hAnsi="Times New Roman" w:cs="Times New Roman"/>
                <w:lang w:val="en-GB"/>
              </w:rPr>
              <w:t>TGGCGCGGAAAAACCAATAC</w:t>
            </w:r>
          </w:p>
        </w:tc>
      </w:tr>
      <w:tr w:rsidR="00C27A5E" w:rsidRPr="002956D6" w14:paraId="3E2CFE85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6A3E8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EE745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16A77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6128_orf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E6106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TCGCCTGCATCATATTCCAC</w:t>
            </w:r>
          </w:p>
        </w:tc>
      </w:tr>
      <w:tr w:rsidR="00C27A5E" w:rsidRPr="002956D6" w14:paraId="5D3518C3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2CF7E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2F2C9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F58C1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6128_orf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CB62A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TTTCGCGGTTGGAAAACTCG</w:t>
            </w:r>
          </w:p>
        </w:tc>
      </w:tr>
      <w:tr w:rsidR="00C27A5E" w:rsidRPr="002956D6" w14:paraId="6F3DDC16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03D0D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EFC48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11086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p3_Pr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3D1A1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AGCCTTCTTTTCCACACTGC</w:t>
            </w:r>
          </w:p>
        </w:tc>
      </w:tr>
      <w:tr w:rsidR="00C27A5E" w:rsidRPr="002956D6" w14:paraId="72BF598B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31269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A2263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161D4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p3_Pr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2C513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TGGGGAAACGAGGTTATGAG</w:t>
            </w:r>
          </w:p>
        </w:tc>
      </w:tr>
      <w:tr w:rsidR="00C27A5E" w:rsidRPr="002956D6" w14:paraId="341D409E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DB1C3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D6210E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EDCF8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p3_orf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FE97D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AGCAAAAGCAAGACGAGCAG</w:t>
            </w:r>
          </w:p>
        </w:tc>
      </w:tr>
      <w:tr w:rsidR="00C27A5E" w:rsidRPr="002956D6" w14:paraId="74A6194D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44CFE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E9B1D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80016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p3_orf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81F51" w14:textId="77777777" w:rsidR="00C27A5E" w:rsidRPr="006D75DE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TCCTTCTTTTGACGCTCCTG</w:t>
            </w:r>
          </w:p>
        </w:tc>
      </w:tr>
      <w:tr w:rsidR="00C27A5E" w:rsidRPr="002956D6" w14:paraId="5B95DCD4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2585A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841F4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0733A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g2-3_Pr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17E45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ATTGTGCGCACATTGCTCTG</w:t>
            </w:r>
          </w:p>
        </w:tc>
      </w:tr>
      <w:tr w:rsidR="00C27A5E" w:rsidRPr="002956D6" w14:paraId="1730F65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45A0F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3CBF1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B4792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g2-3_Pr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575B1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TGCTTGAGCTGACTGTATGC</w:t>
            </w:r>
          </w:p>
        </w:tc>
      </w:tr>
      <w:tr w:rsidR="00C27A5E" w:rsidRPr="002956D6" w14:paraId="6E76C9DA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C676F2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1FF53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E6AAF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g2-3_orf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FAE84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GTTTCCCAGCTTGTTCCTAACG</w:t>
            </w:r>
          </w:p>
        </w:tc>
      </w:tr>
      <w:tr w:rsidR="00C27A5E" w:rsidRPr="002956D6" w14:paraId="04883358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E2AB07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C0EA99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4C4DA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g2-3_orf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0ADCC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AAAAGCACTGTCCGATAGCG</w:t>
            </w:r>
          </w:p>
        </w:tc>
      </w:tr>
      <w:tr w:rsidR="00C27A5E" w:rsidRPr="002956D6" w14:paraId="1900869C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266E56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63E25C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FCCD9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g2-6_Pr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26A2F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TATGATTCTCAGGCGCAGTG</w:t>
            </w:r>
          </w:p>
        </w:tc>
      </w:tr>
      <w:tr w:rsidR="00C27A5E" w:rsidRPr="002956D6" w14:paraId="59954FCC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38DA2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14D417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967B9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g2-6_Pr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CF73A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CACCCAAATCTTCCCACATC</w:t>
            </w:r>
          </w:p>
        </w:tc>
      </w:tr>
      <w:tr w:rsidR="00C27A5E" w:rsidRPr="002956D6" w14:paraId="74A1009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233C52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CDEF40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065CE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g2-6_orf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E7DE8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AGGATTCGACCATTCTCCAC</w:t>
            </w:r>
          </w:p>
        </w:tc>
      </w:tr>
      <w:tr w:rsidR="00C27A5E" w:rsidRPr="002956D6" w14:paraId="3647E40C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A0ED2F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B80AC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33570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g2-6_orf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5D0CC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6D75DE">
              <w:rPr>
                <w:rFonts w:ascii="Times New Roman" w:hAnsi="Times New Roman" w:cs="Times New Roman"/>
                <w:lang w:val="en-GB"/>
              </w:rPr>
              <w:t>CAATGTGAACGACAGGCATC</w:t>
            </w:r>
          </w:p>
        </w:tc>
      </w:tr>
      <w:tr w:rsidR="00C27A5E" w:rsidRPr="002956D6" w14:paraId="12501D99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F047433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EAD28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C0ED1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1241_Pr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1261D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D5286">
              <w:rPr>
                <w:rFonts w:ascii="Times New Roman" w:hAnsi="Times New Roman" w:cs="Times New Roman"/>
                <w:lang w:val="en-GB"/>
              </w:rPr>
              <w:t>TTCTGCCGCATCTAAGTGTG</w:t>
            </w:r>
          </w:p>
        </w:tc>
      </w:tr>
      <w:tr w:rsidR="00C27A5E" w:rsidRPr="002956D6" w14:paraId="7EC27B21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8C421D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D1099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A6C8F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1241_Pr_ChIP_rev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35722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D5286">
              <w:rPr>
                <w:rFonts w:ascii="Times New Roman" w:hAnsi="Times New Roman" w:cs="Times New Roman"/>
                <w:lang w:val="en-GB"/>
              </w:rPr>
              <w:t>AACGGCACAAACAGTACGTC</w:t>
            </w:r>
          </w:p>
        </w:tc>
      </w:tr>
      <w:tr w:rsidR="00C27A5E" w:rsidRPr="002956D6" w14:paraId="5A7DFB1E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FAA1A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17E5C5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6A48F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1241_orf_ChIP_fwd</w:t>
            </w:r>
          </w:p>
        </w:tc>
        <w:tc>
          <w:tcPr>
            <w:tcW w:w="879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3F4A9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D5286">
              <w:rPr>
                <w:rFonts w:ascii="Times New Roman" w:hAnsi="Times New Roman" w:cs="Times New Roman"/>
                <w:lang w:val="en-GB"/>
              </w:rPr>
              <w:t>ATGTCATGTGGCAGAATCGG</w:t>
            </w:r>
          </w:p>
        </w:tc>
      </w:tr>
      <w:tr w:rsidR="00C27A5E" w:rsidRPr="002956D6" w14:paraId="20D480FE" w14:textId="77777777" w:rsidTr="008046B7">
        <w:trPr>
          <w:trHeight w:val="30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E179454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A2199B" w14:textId="77777777" w:rsidR="00C27A5E" w:rsidRDefault="00C27A5E" w:rsidP="008046B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D26E7" w14:textId="77777777" w:rsidR="00C27A5E" w:rsidRDefault="00C27A5E" w:rsidP="008046B7">
            <w:pPr>
              <w:widowControl/>
              <w:jc w:val="left"/>
              <w:textAlignment w:val="top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1241_orf_ChIP_rev</w:t>
            </w:r>
          </w:p>
        </w:tc>
        <w:tc>
          <w:tcPr>
            <w:tcW w:w="8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A2C5C" w14:textId="77777777" w:rsidR="00C27A5E" w:rsidRPr="00FE5ED0" w:rsidRDefault="00C27A5E" w:rsidP="008046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lang w:val="en-GB"/>
              </w:rPr>
            </w:pPr>
            <w:r w:rsidRPr="00FD5286">
              <w:rPr>
                <w:rFonts w:ascii="Times New Roman" w:hAnsi="Times New Roman" w:cs="Times New Roman"/>
                <w:lang w:val="en-GB"/>
              </w:rPr>
              <w:t>AAGCCAGCCAGGGATTTTTC</w:t>
            </w:r>
          </w:p>
        </w:tc>
      </w:tr>
    </w:tbl>
    <w:p w14:paraId="4AF52FD4" w14:textId="77777777" w:rsidR="004B0722" w:rsidRDefault="004B0722" w:rsidP="00384F9C"/>
    <w:sectPr w:rsidR="004B0722" w:rsidSect="00C27A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5E"/>
    <w:rsid w:val="00096850"/>
    <w:rsid w:val="00384F9C"/>
    <w:rsid w:val="004021B6"/>
    <w:rsid w:val="004B0722"/>
    <w:rsid w:val="00AC179D"/>
    <w:rsid w:val="00C2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D54D1"/>
  <w15:chartTrackingRefBased/>
  <w15:docId w15:val="{42E20C87-C623-4296-A3F0-C64AAA8AC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A5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22</Words>
  <Characters>5622</Characters>
  <Application>Microsoft Office Word</Application>
  <DocSecurity>0</DocSecurity>
  <Lines>46</Lines>
  <Paragraphs>13</Paragraphs>
  <ScaleCrop>false</ScaleCrop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Navarrete</dc:creator>
  <cp:keywords/>
  <dc:description/>
  <cp:lastModifiedBy>Blanca Navarrete</cp:lastModifiedBy>
  <cp:revision>2</cp:revision>
  <dcterms:created xsi:type="dcterms:W3CDTF">2022-12-07T10:55:00Z</dcterms:created>
  <dcterms:modified xsi:type="dcterms:W3CDTF">2022-12-07T11:01:00Z</dcterms:modified>
</cp:coreProperties>
</file>